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AAI between SAHP1 and other reference strains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10367" w:type="dxa"/>
        <w:tblInd w:w="-7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25"/>
        <w:gridCol w:w="3608"/>
        <w:gridCol w:w="817"/>
        <w:gridCol w:w="867"/>
        <w:gridCol w:w="933"/>
        <w:gridCol w:w="1133"/>
        <w:gridCol w:w="12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Genome A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s in A*</w:t>
            </w:r>
          </w:p>
        </w:tc>
        <w:tc>
          <w:tcPr>
            <w:tcW w:w="3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B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s in B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logous gen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A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d. AAI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^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logous fraction (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!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vaginal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8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5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1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TC1307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TC1307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harei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AARGOS113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3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phoceensis (SIT1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timonensis (JC4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senegalensis (JC1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lacydonensis (EL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ovalis (MSJ-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lacrimalis (NCTC1314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raoultii (KHD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obesi (ph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asaccharolyticus (DSM2046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ccharolytic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FDAARGOS11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mikwangii (ChDCB13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stercorisuis (DSM 2756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indolicus (NCTC1108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nemausensis (180412182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pacaensi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D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FF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aerococcus degeneri (FDAARGOS153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 gorbachii (DSM 2146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HP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0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 grossensis (ph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89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*The </w:t>
      </w:r>
      <w:r>
        <w:rPr>
          <w:rFonts w:hint="eastAsia" w:ascii="Times New Roman" w:hAnsi="Times New Roman" w:cs="Times New Roman"/>
          <w:lang w:val="en-US" w:eastAsia="zh-CN"/>
        </w:rPr>
        <w:t xml:space="preserve">protein-coding </w:t>
      </w:r>
      <w:r>
        <w:rPr>
          <w:rFonts w:hint="default" w:ascii="Times New Roman" w:hAnsi="Times New Roman" w:cs="Times New Roman"/>
          <w:lang w:val="en-US" w:eastAsia="zh-CN"/>
        </w:rPr>
        <w:t>gene number of the genome was obtained by using the compareM packages</w:t>
      </w:r>
      <w:r>
        <w:rPr>
          <w:rFonts w:hint="eastAsia" w:ascii="Times New Roman" w:hAnsi="Times New Roman" w:cs="Times New Roman"/>
          <w:lang w:val="en-US" w:eastAsia="zh-CN"/>
        </w:rPr>
        <w:t xml:space="preserve"> and was tinily different with those by 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>annotated in COG, KEGG, Go, NCBI Reference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 xml:space="preserve"> RefSeqPfam, and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IGRFAM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>databases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 xml:space="preserve"> (1805 vs. 1804)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 Due to different algorithms, there are sm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 xml:space="preserve">all differences between the </w:t>
      </w:r>
      <w:r>
        <w:rPr>
          <w:rFonts w:hint="default" w:ascii="Times New Roman" w:hAnsi="Times New Roman" w:eastAsia="等线" w:cs="Times New Roman"/>
          <w:sz w:val="21"/>
          <w:szCs w:val="21"/>
          <w:lang w:val="en-US" w:eastAsia="zh-CN" w:bidi="ar"/>
        </w:rPr>
        <w:t>orthologous genes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 xml:space="preserve"> numbers obtained from compareM and 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1"/>
          <w:lang w:val="en-US" w:eastAsia="zh-CN" w:bidi="ar"/>
        </w:rPr>
        <w:t>OrthoVenn2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^Std. indicates standard deviation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!The orthologous fraction (OF) between the two genomes, defined as the number of orthologs genes divided the minimum number of genes in either genome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Cells filled gray indicate that the data was obtained from the genome sequence of inclusive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axonom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checked strain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4OWE4YTgyMDNlNTAzMDAyMzA0NmYzZmUzYWE4MDIifQ=="/>
  </w:docVars>
  <w:rsids>
    <w:rsidRoot w:val="00172A27"/>
    <w:rsid w:val="030B6598"/>
    <w:rsid w:val="035717DD"/>
    <w:rsid w:val="047207A5"/>
    <w:rsid w:val="05B42F17"/>
    <w:rsid w:val="0749768F"/>
    <w:rsid w:val="09DA6CC4"/>
    <w:rsid w:val="09EF276F"/>
    <w:rsid w:val="0AFB4D01"/>
    <w:rsid w:val="0B364C3F"/>
    <w:rsid w:val="0CAC79BB"/>
    <w:rsid w:val="0CD7128D"/>
    <w:rsid w:val="0F825E34"/>
    <w:rsid w:val="13F35552"/>
    <w:rsid w:val="15205ED3"/>
    <w:rsid w:val="18B72869"/>
    <w:rsid w:val="1AD03EF7"/>
    <w:rsid w:val="241350CF"/>
    <w:rsid w:val="25F57825"/>
    <w:rsid w:val="2CCD2C98"/>
    <w:rsid w:val="33811DDB"/>
    <w:rsid w:val="38DB6114"/>
    <w:rsid w:val="3ED90D1D"/>
    <w:rsid w:val="3FCB16E6"/>
    <w:rsid w:val="449B4F50"/>
    <w:rsid w:val="44F92119"/>
    <w:rsid w:val="474101FE"/>
    <w:rsid w:val="47B02837"/>
    <w:rsid w:val="4D6B3488"/>
    <w:rsid w:val="4DA776E5"/>
    <w:rsid w:val="4F5A37B4"/>
    <w:rsid w:val="50E53551"/>
    <w:rsid w:val="51874608"/>
    <w:rsid w:val="532221D4"/>
    <w:rsid w:val="59771406"/>
    <w:rsid w:val="5AA224B3"/>
    <w:rsid w:val="5CF543DC"/>
    <w:rsid w:val="5D206A5A"/>
    <w:rsid w:val="5D7423C8"/>
    <w:rsid w:val="5FA1306E"/>
    <w:rsid w:val="635307EE"/>
    <w:rsid w:val="67C27CF0"/>
    <w:rsid w:val="6ABD6E52"/>
    <w:rsid w:val="6B45244A"/>
    <w:rsid w:val="6BBD10CA"/>
    <w:rsid w:val="6BD10E4A"/>
    <w:rsid w:val="6C3E32CF"/>
    <w:rsid w:val="78B95023"/>
    <w:rsid w:val="78E01E1F"/>
    <w:rsid w:val="7B137904"/>
    <w:rsid w:val="7B72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2</Words>
  <Characters>1869</Characters>
  <Lines>0</Lines>
  <Paragraphs>0</Paragraphs>
  <TotalTime>3</TotalTime>
  <ScaleCrop>false</ScaleCrop>
  <LinksUpToDate>false</LinksUpToDate>
  <CharactersWithSpaces>203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8:26:00Z</dcterms:created>
  <dc:creator>tsinghan</dc:creator>
  <cp:lastModifiedBy>tsinghan</cp:lastModifiedBy>
  <dcterms:modified xsi:type="dcterms:W3CDTF">2022-06-16T01:5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468A0FB280546A3A373C7369B17A187</vt:lpwstr>
  </property>
</Properties>
</file>